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311" w:rsidRDefault="003D39B6" w:rsidP="003D3311">
      <w:pPr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D3311" w:rsidRPr="00881F13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="003D3311">
        <w:rPr>
          <w:rFonts w:ascii="Times New Roman" w:hAnsi="Times New Roman" w:cs="Times New Roman"/>
          <w:b/>
          <w:sz w:val="24"/>
          <w:szCs w:val="24"/>
        </w:rPr>
        <w:t xml:space="preserve"> Sanger sequencing of selected discrepancies between </w:t>
      </w:r>
      <w:r w:rsidR="002D045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D045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current and </w:t>
      </w:r>
      <w:r w:rsidR="000C532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Brown </w:t>
      </w:r>
      <w:bookmarkStart w:id="0" w:name="_GoBack"/>
      <w:r w:rsidR="000C532C" w:rsidRPr="002D045E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>et al.</w:t>
      </w:r>
      <w:r w:rsidR="000C532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bookmarkEnd w:id="0"/>
      <w:r w:rsidR="000C532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equences</w:t>
      </w:r>
    </w:p>
    <w:p w:rsidR="003D3311" w:rsidRDefault="003D3311" w:rsidP="003D3311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tbl>
      <w:tblPr>
        <w:tblW w:w="12631" w:type="dxa"/>
        <w:tblInd w:w="93" w:type="dxa"/>
        <w:tblLook w:val="04A0" w:firstRow="1" w:lastRow="0" w:firstColumn="1" w:lastColumn="0" w:noHBand="0" w:noVBand="1"/>
      </w:tblPr>
      <w:tblGrid>
        <w:gridCol w:w="995"/>
        <w:gridCol w:w="984"/>
        <w:gridCol w:w="3565"/>
        <w:gridCol w:w="7087"/>
      </w:tblGrid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</w:t>
            </w:r>
          </w:p>
          <w:p w:rsidR="003D3311" w:rsidRPr="00AA3454" w:rsidRDefault="003D3311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tation</w:t>
            </w:r>
          </w:p>
          <w:p w:rsidR="003D3311" w:rsidRPr="00AA3454" w:rsidRDefault="003D3311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verlapping annotations</w:t>
            </w:r>
          </w:p>
          <w:p w:rsidR="003D3311" w:rsidRPr="00AA3454" w:rsidRDefault="003D3311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uence determined by Illumi</w:t>
            </w:r>
            <w:r w:rsidR="000C532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WGS and confirmed by Sanger sequencing</w:t>
            </w:r>
          </w:p>
          <w:p w:rsidR="003D3311" w:rsidRPr="00AA3454" w:rsidRDefault="003D3311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407EF3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1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0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AATAGGTGGTATTCTTA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TTTTTGATTTCCTATTAGT  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40</w:t>
            </w:r>
          </w:p>
        </w:tc>
      </w:tr>
      <w:tr w:rsidR="00407EF3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 </w:t>
            </w:r>
          </w:p>
        </w:tc>
      </w:tr>
      <w:tr w:rsidR="00407EF3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AATAGGTGGTATTCTTA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TTTTTGATTTCCTATTAGT   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33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26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TGCTACCCTTTGTTTTT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GCTTAACTGAAATGG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GCTACCCTTTGTTTTT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GCTTAACTGAAATGG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798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567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CAGTTACTGAGGCAGAAA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TTTTAAAGATAGAGATA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CAGTTACTGAGGCAGAAA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TTTTAAAGATAGAGATA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81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595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TACGAAATCCTCTTGAT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CTCTCTTTATCAG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TACGAAATCCTCTTGAT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CTCTCTTTATCAG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812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86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CAATCTGTTTTAGTTACA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TGCATCCAAGTTTA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407EF3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BRO       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CAATCTGTTTTAGTTACAGG</w:t>
            </w:r>
            <w:r w:rsidR="00AA3454"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TGCATCCAAGTTTA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548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0915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CACTCTTATCTATAGTAA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AGCGACCAATTTAAG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BRO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TCACTCTTATCTATAGTAA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AGCGACCAATTTAAG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617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030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CCACAAAGCAGTGCTGGAC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CCCACCTTTCTAAC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407EF3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BRO       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TCCACAAAGCAGTGCTGGAC</w:t>
            </w:r>
            <w:r w:rsidR="00AA3454"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CCCACCTTTCTAAC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700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363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407EF3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CRG       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TTTAATACCCTCGCAGGCAT</w:t>
            </w:r>
            <w:r w:rsidR="00AA3454"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CTACAATCAACCTC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TAATACCCTCGCAGGCA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CCTACAATCAACCTC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390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501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AATTTCCTCGTCATCTA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CTTTATATAAG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407EF3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BRO       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TAATTTCCTCGTCATCTATA</w:t>
            </w:r>
            <w:r w:rsidR="00AA3454"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="00AA3454"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CTTTATATAAG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024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1521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TATTATTTTGCATTTCTA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ATATGTTTTAAGC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ATTATTTTGCATTTCTA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ATATGTTTTAAGC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201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078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AGGACTTAAGCCAATTA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AAACACCTTAC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AGGACTTAAGCCAATTA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AAACACCTTAC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5296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212, CAETHG_2213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AATAGATACTATTTGTCA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GTTTAATAATATAGACAG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AATAGATACTATTTGTCA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GTTTAATAATATAGACAG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683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429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ACATTACCTCTTGTAAG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GGAAGTTCTATGCT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ACATTACCTCTTGTAAG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GGAAGTTCTATGCT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8308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503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TTTTTCATTTTGTTCCT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TTACTTTTGATTTAG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TTTTTCATTTTGTTCCT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CCTTACTTTTGATTTAG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502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601, CAETHG_260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TTATTACAGATTTATCTA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AGCACATAAGATA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TATTACAGATTTATCTA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AGCACATAAGATA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5281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647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TATACATGAAATAGAAT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AATAACTATTA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ATACATGAAATAGAATT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TTAATAACTATTAT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680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2840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TTAAAAATAAAGTATTT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AATTAAGCAAAAA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BRO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1 ATTAAAAATAAAGTATTTG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AAAAATTAAGCAAAAA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698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132, CAETHG_3133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GAGAAAACTGGTATTGGTA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AGTTCTATTAATA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GAGAAAACTGGTATTGGTA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AGTTCTATTAATA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879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21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TGGCAATTAGCTAAAAAG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GTAAATAGTATGG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TGGCAATTAGCTAAAAAG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GTAAATAGTATGG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375259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00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CTAGTATTGCCGCGCTTT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CTGAAGGTGTATGG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CTAGTATTGCCGCGCTTT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ACTGAAGGTGTATGG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8670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31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AGGAAATTAAAGATAAAG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GAAAAAATTAGTAG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AGGAAATTAAAGATAAAGA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TGAAAAAATTAGTAG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7793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599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TTATGAAAAATAATAATA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TGTATATGATTTTGTA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</w:t>
            </w:r>
            <w:r w:rsidR="00407EF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TTATGAAAAATAATAATAT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ATGTATATGATTTTGTA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9474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707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GAAAAGATAGTAAAAGATGC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GATTTATATATTGTG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GAAAAGATAGTAAAAGATGC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GGGGGATTTATATATTGTG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8014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90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TCCCAAACCACGTCTAGT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GGTGGTGGACACATA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 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TCCCAAACCACGTCTAGTTG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-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TTTTGGTGGTGGACACATA     39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896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 → A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A3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ETHG_3212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CRG       1 ATTAATCGAAGAGAAAAAGC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GACTTAGTAGTACTGGAT     40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 xml:space="preserve">            ||||||||||||||||||||.|||||||||||||||||||</w:t>
            </w:r>
          </w:p>
        </w:tc>
      </w:tr>
      <w:tr w:rsidR="00AA3454" w:rsidRPr="00AA3454" w:rsidTr="00407EF3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454" w:rsidRPr="00AA3454" w:rsidRDefault="00AA3454" w:rsidP="00AA3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454" w:rsidRPr="00AA3454" w:rsidRDefault="00AA3454" w:rsidP="00407EF3">
            <w:pPr>
              <w:spacing w:after="0" w:line="24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</w:pP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BRO       1 ATTAATCGAAGAGAAAAAGC</w:t>
            </w:r>
            <w:r w:rsidRPr="00AA3454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AA3454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n-GB"/>
              </w:rPr>
              <w:t>AGACTTAGTAGTACTGGAT     40</w:t>
            </w:r>
          </w:p>
        </w:tc>
      </w:tr>
    </w:tbl>
    <w:p w:rsidR="006168FC" w:rsidRDefault="006168FC"/>
    <w:sectPr w:rsidR="006168FC" w:rsidSect="00AA3454">
      <w:pgSz w:w="16838" w:h="11906" w:orient="landscape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454"/>
    <w:rsid w:val="000C532C"/>
    <w:rsid w:val="002D045E"/>
    <w:rsid w:val="003D3311"/>
    <w:rsid w:val="003D39B6"/>
    <w:rsid w:val="00407EF3"/>
    <w:rsid w:val="006168FC"/>
    <w:rsid w:val="00A2278E"/>
    <w:rsid w:val="00AA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6BB776-4DC9-463B-9410-BBFEC68C0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Samantha McLean</dc:creator>
  <cp:lastModifiedBy>Dr Samantha McLean</cp:lastModifiedBy>
  <cp:revision>6</cp:revision>
  <dcterms:created xsi:type="dcterms:W3CDTF">2014-11-06T13:22:00Z</dcterms:created>
  <dcterms:modified xsi:type="dcterms:W3CDTF">2015-08-19T08:58:00Z</dcterms:modified>
</cp:coreProperties>
</file>